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E01A4" w14:textId="76CA9E79" w:rsidR="00F268C0" w:rsidRPr="00942195" w:rsidRDefault="00F268C0" w:rsidP="00F268C0">
      <w:pPr>
        <w:pStyle w:val="Caption"/>
        <w:spacing w:line="360" w:lineRule="auto"/>
        <w:jc w:val="both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highlight w:val="yellow"/>
        </w:rPr>
      </w:pPr>
      <w:r w:rsidRPr="00942195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942195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942195">
        <w:rPr>
          <w:rFonts w:ascii="Times New Roman" w:eastAsia="Times New Roman" w:hAnsi="Times New Roman" w:cs="Times New Roman"/>
          <w:i w:val="0"/>
          <w:iCs w:val="0"/>
          <w:sz w:val="24"/>
          <w:szCs w:val="24"/>
        </w:rPr>
        <w:t xml:space="preserve">. </w:t>
      </w:r>
      <w:r w:rsidRPr="00942195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 subset of 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uclear </w:t>
      </w:r>
      <w:r w:rsidRPr="00942195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genes 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>that code for proteins</w:t>
      </w:r>
      <w:r w:rsidRPr="00942195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ocated in the </w:t>
      </w:r>
      <w:r w:rsidRPr="00185C77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>chloroplast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are </w:t>
      </w:r>
      <w:r w:rsidRPr="00942195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differentially expressed i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xan-h.chli-1</w:t>
      </w:r>
      <w:r w:rsidRPr="00942195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>and</w:t>
      </w:r>
      <w:r w:rsidRPr="00942195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Cs w:val="0"/>
          <w:color w:val="000000" w:themeColor="text1"/>
          <w:sz w:val="24"/>
          <w:szCs w:val="24"/>
        </w:rPr>
        <w:t>Xan-h</w:t>
      </w:r>
      <w:r w:rsidRPr="00942195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leaves under greenhouse conditions.</w:t>
      </w:r>
    </w:p>
    <w:tbl>
      <w:tblPr>
        <w:tblW w:w="96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1701"/>
        <w:gridCol w:w="3118"/>
        <w:gridCol w:w="992"/>
        <w:gridCol w:w="1702"/>
      </w:tblGrid>
      <w:tr w:rsidR="00F268C0" w:rsidRPr="00942195" w14:paraId="29DA16B6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C1ED6A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code</w:t>
            </w:r>
          </w:p>
          <w:p w14:paraId="2ABDA04D" w14:textId="77777777" w:rsidR="00F268C0" w:rsidRPr="00E6172D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72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E6172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ORVU.MOREX.r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BB6491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0DF5A9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logical process/func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965AF7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19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2C9842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</w:tr>
      <w:tr w:rsidR="00F268C0" w:rsidRPr="00942195" w14:paraId="332070F9" w14:textId="77777777" w:rsidTr="00347730">
        <w:trPr>
          <w:trHeight w:val="300"/>
        </w:trPr>
        <w:tc>
          <w:tcPr>
            <w:tcW w:w="963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A60BD3" w14:textId="77777777" w:rsidR="00F268C0" w:rsidRPr="00942195" w:rsidRDefault="00F268C0" w:rsidP="00347730">
            <w:pPr>
              <w:spacing w:after="0" w:line="240" w:lineRule="auto"/>
              <w:ind w:left="28" w:right="28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-</w:t>
            </w: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 xml:space="preserve">regulated genes in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-h.chli-1</w:t>
            </w: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32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32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-h</w:t>
            </w:r>
          </w:p>
        </w:tc>
      </w:tr>
      <w:tr w:rsidR="00F268C0" w:rsidRPr="00942195" w14:paraId="3A1C2643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9AD9B1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4HG034333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9E6852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DNA glycosylase superfamily protein (ATNTH1) 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14BF91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Repair of oxidative DNA damage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061D35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7,59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"/>
              <w:id w:val="1251535879"/>
              <w:placeholder>
                <w:docPart w:val="79429C9FF7C54EAAB881EB402D97A7FA"/>
              </w:placeholder>
            </w:sdtPr>
            <w:sdtEndPr/>
            <w:sdtContent>
              <w:p w14:paraId="019B33BA" w14:textId="77777777" w:rsidR="00F268C0" w:rsidRPr="00942195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Gutman and Niyogi 2009)</w:t>
                </w:r>
              </w:p>
            </w:sdtContent>
          </w:sdt>
        </w:tc>
      </w:tr>
      <w:tr w:rsidR="00F268C0" w:rsidRPr="00942195" w14:paraId="1A4E640E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F49AF3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6HG054048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E953F1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ipoxygenase 2 (LOX2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45FB1A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Jasmonic</w:t>
            </w:r>
            <w:proofErr w:type="spellEnd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id-mediated stress respon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BED0E9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6,94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"/>
              <w:id w:val="-1364431930"/>
              <w:placeholder>
                <w:docPart w:val="79429C9FF7C54EAAB881EB402D97A7FA"/>
              </w:placeholder>
            </w:sdtPr>
            <w:sdtEndPr/>
            <w:sdtContent>
              <w:p w14:paraId="1E616AE4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Kaur et al. 2023)</w:t>
                </w:r>
              </w:p>
            </w:sdtContent>
          </w:sdt>
        </w:tc>
      </w:tr>
      <w:tr w:rsidR="00F268C0" w:rsidRPr="00942195" w14:paraId="264D5796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611B8B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7HG063923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A6EA6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ipoxygenase 2 (LOX2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23B743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Jasmonic</w:t>
            </w:r>
            <w:proofErr w:type="spellEnd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id-mediated stress respon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3A60D3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6,12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"/>
              <w:id w:val="467167657"/>
              <w:placeholder>
                <w:docPart w:val="79429C9FF7C54EAAB881EB402D97A7FA"/>
              </w:placeholder>
            </w:sdtPr>
            <w:sdtEndPr/>
            <w:sdtContent>
              <w:p w14:paraId="2DA1768A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Kaur et al. 2023)</w:t>
                </w:r>
              </w:p>
            </w:sdtContent>
          </w:sdt>
        </w:tc>
      </w:tr>
      <w:tr w:rsidR="00F268C0" w:rsidRPr="00942195" w14:paraId="17D89AEB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25EBF7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4HG039244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DA075F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Chaperon </w:t>
            </w:r>
            <w:proofErr w:type="spellStart"/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naJ</w:t>
            </w:r>
            <w:proofErr w:type="spellEnd"/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-domain superfamily (DJC24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599A89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Recruit Hsp70 to perform tissue specific func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8A4586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2,78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"/>
            <w:id w:val="996997328"/>
            <w:placeholder>
              <w:docPart w:val="79429C9FF7C54EAAB881EB402D97A7FA"/>
            </w:placeholder>
          </w:sdtPr>
          <w:sdtEndPr/>
          <w:sdtContent>
            <w:tc>
              <w:tcPr>
                <w:tcW w:w="1702" w:type="dxa"/>
                <w:tcBorders>
                  <w:top w:val="single" w:sz="8" w:space="0" w:color="000000" w:themeColor="text1"/>
                  <w:left w:val="single" w:sz="8" w:space="0" w:color="auto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15" w:type="dxa"/>
                  <w:left w:w="15" w:type="dxa"/>
                  <w:bottom w:w="15" w:type="dxa"/>
                  <w:right w:w="15" w:type="dxa"/>
                </w:tcMar>
                <w:vAlign w:val="center"/>
              </w:tcPr>
              <w:p w14:paraId="6799F1A8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Chiu et al. 2013)</w:t>
                </w:r>
              </w:p>
            </w:tc>
          </w:sdtContent>
        </w:sdt>
      </w:tr>
      <w:tr w:rsidR="00F268C0" w:rsidRPr="009618C6" w14:paraId="33E487D2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BBD786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5HG048983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482BB0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Heat Shock Protein 21 (HSP21) 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C0CA18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Required for seedling and chloroplast development under heat stres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15B54F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2,05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"/>
              <w:id w:val="945810153"/>
              <w:placeholder>
                <w:docPart w:val="79429C9FF7C54EAAB881EB402D97A7FA"/>
              </w:placeholder>
            </w:sdtPr>
            <w:sdtEndPr/>
            <w:sdtContent>
              <w:p w14:paraId="21D9998D" w14:textId="77777777" w:rsidR="00F268C0" w:rsidRPr="009251B7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  <w:lang w:val="de-DE"/>
                  </w:rPr>
                </w:pPr>
                <w:r w:rsidRPr="009251B7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de-DE"/>
                  </w:rPr>
                  <w:t>(Sedaghatmehr, Mueller-Roeber, and Balazadeh 2016)</w:t>
                </w:r>
              </w:p>
            </w:sdtContent>
          </w:sdt>
        </w:tc>
      </w:tr>
      <w:tr w:rsidR="00F268C0" w:rsidRPr="00942195" w14:paraId="279A68B1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3B55B5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1B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5HG04205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53F977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poxygenae</w:t>
            </w:r>
            <w:proofErr w:type="spellEnd"/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2 (</w:t>
            </w: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OX2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96159B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Jasmonic</w:t>
            </w:r>
            <w:proofErr w:type="spellEnd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id-mediated stress respon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C7D12C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58 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"/>
              <w:id w:val="-2118280132"/>
              <w:placeholder>
                <w:docPart w:val="79429C9FF7C54EAAB881EB402D97A7FA"/>
              </w:placeholder>
            </w:sdtPr>
            <w:sdtEndPr/>
            <w:sdtContent>
              <w:p w14:paraId="20B05430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Chiu et al. 2013)</w:t>
                </w:r>
              </w:p>
            </w:sdtContent>
          </w:sdt>
        </w:tc>
      </w:tr>
      <w:tr w:rsidR="00F268C0" w:rsidRPr="00942195" w14:paraId="75BF9085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AF0B11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3HG0323270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4870ED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lpha/beta-hydrolases superfamily (DALL4) 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212790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Jasmonic</w:t>
            </w:r>
            <w:proofErr w:type="spellEnd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id biosynthesi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F795B5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51 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3704CA" w14:textId="77777777" w:rsidR="00F268C0" w:rsidRPr="002647CB" w:rsidRDefault="00CE309D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"/>
                <w:id w:val="-1574579313"/>
                <w:placeholder>
                  <w:docPart w:val="79429C9FF7C54EAAB881EB402D97A7FA"/>
                </w:placeholder>
              </w:sdtPr>
              <w:sdtEndPr/>
              <w:sdtContent>
                <w:r w:rsidR="00F268C0"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="00F268C0"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Ruduś</w:t>
                </w:r>
                <w:proofErr w:type="spellEnd"/>
                <w:r w:rsidR="00F268C0"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 et al. 2014)</w:t>
                </w:r>
              </w:sdtContent>
            </w:sdt>
          </w:p>
        </w:tc>
      </w:tr>
      <w:tr w:rsidR="00F268C0" w:rsidRPr="00942195" w14:paraId="7A1A61FC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184809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4HG0394970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9055B7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llene</w:t>
            </w:r>
            <w:proofErr w:type="spellEnd"/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oxide synthase (CYP74A) 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351C27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Jasmonic</w:t>
            </w:r>
            <w:proofErr w:type="spellEnd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id biosynthesi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85F9BC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,35 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CA548C" w14:textId="77777777" w:rsidR="00F268C0" w:rsidRPr="002647CB" w:rsidRDefault="00CE309D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"/>
                <w:id w:val="-1810545343"/>
                <w:placeholder>
                  <w:docPart w:val="79429C9FF7C54EAAB881EB402D97A7FA"/>
                </w:placeholder>
              </w:sdtPr>
              <w:sdtEndPr/>
              <w:sdtContent>
                <w:r w:rsidR="00F268C0"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Oshita et al. 2023)</w:t>
                </w:r>
              </w:sdtContent>
            </w:sdt>
          </w:p>
        </w:tc>
      </w:tr>
      <w:tr w:rsidR="00F268C0" w:rsidRPr="00942195" w14:paraId="268A4F28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2E0CBC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HG009739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AB82CE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stathionine beta-synthase family protein (CBSX1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C5F200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>Stabilize cellular redox homeostasis and modulate plant development via regulation of Thioredoxin system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E1C9AF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>1,15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0316B1" w14:textId="77777777" w:rsidR="00F268C0" w:rsidRPr="002647CB" w:rsidRDefault="00CE309D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"/>
                <w:id w:val="-1328513613"/>
                <w:placeholder>
                  <w:docPart w:val="79429C9FF7C54EAAB881EB402D97A7FA"/>
                </w:placeholder>
              </w:sdtPr>
              <w:sdtEndPr/>
              <w:sdtContent>
                <w:r w:rsidR="00F268C0"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 xml:space="preserve">(Ok, </w:t>
                </w:r>
                <w:proofErr w:type="spellStart"/>
                <w:r w:rsidR="00F268C0"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Yoo</w:t>
                </w:r>
                <w:proofErr w:type="spellEnd"/>
                <w:r w:rsidR="00F268C0"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, and Shin 2012)</w:t>
                </w:r>
              </w:sdtContent>
            </w:sdt>
          </w:p>
        </w:tc>
      </w:tr>
      <w:tr w:rsidR="00F268C0" w:rsidRPr="00942195" w14:paraId="4C515ADF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0B769E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7HG07386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D25103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hylakoid processing peptidase (TTP1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7A89C0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Thylakoidal processing peptidase that removes signal sequences from proteins transported into the thylakoid lume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03644A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1,12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"/>
              <w:id w:val="536780690"/>
              <w:placeholder>
                <w:docPart w:val="79429C9FF7C54EAAB881EB402D97A7FA"/>
              </w:placeholder>
            </w:sdtPr>
            <w:sdtEndPr/>
            <w:sdtContent>
              <w:p w14:paraId="392B470C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eastAsia="Calibri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Hsu et al. 2011)</w:t>
                </w:r>
              </w:p>
            </w:sdtContent>
          </w:sdt>
        </w:tc>
      </w:tr>
      <w:tr w:rsidR="00F268C0" w:rsidRPr="00942195" w14:paraId="55A4ABFA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17E9BC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HG074946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6ED17F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hioredoxin M-type 4 (TRXM4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67ED2C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Prokaryotic thioredoxin involved in the response to oxidative stress and control of cyclic electron transport and Calvin cycle.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028A87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"/>
              <w:id w:val="390232988"/>
              <w:placeholder>
                <w:docPart w:val="79429C9FF7C54EAAB881EB402D97A7FA"/>
              </w:placeholder>
            </w:sdtPr>
            <w:sdtEndPr/>
            <w:sdtContent>
              <w:p w14:paraId="708912D7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eastAsia="Calibri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4C6DE1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4C6DE1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  <w:t>Okegawa</w:t>
                </w:r>
                <w:proofErr w:type="spellEnd"/>
                <w:r w:rsidRPr="004C6DE1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  <w:t xml:space="preserve"> and </w:t>
                </w:r>
                <w:proofErr w:type="spellStart"/>
                <w:r w:rsidRPr="004C6DE1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  <w:t>Motohashi</w:t>
                </w:r>
                <w:proofErr w:type="spellEnd"/>
                <w:r w:rsidRPr="004C6DE1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  <w:t xml:space="preserve"> 2015)</w:t>
                </w:r>
              </w:p>
            </w:sdtContent>
          </w:sdt>
        </w:tc>
      </w:tr>
      <w:tr w:rsidR="00F268C0" w:rsidRPr="00942195" w14:paraId="5013C6EA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6688FD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HG048204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A20C5A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hlorophyll A-B binding family protein (ELIP1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C0CC9C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Prevent excess accumulation of free chlorophyll by inhibiting the entire chlorophyll biosynthesis pathway and hence prevent photooxidative stress.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76566F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0,76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"/>
              <w:id w:val="-1559011037"/>
              <w:placeholder>
                <w:docPart w:val="79429C9FF7C54EAAB881EB402D97A7FA"/>
              </w:placeholder>
            </w:sdtPr>
            <w:sdtEndPr/>
            <w:sdtContent>
              <w:p w14:paraId="05DED165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eastAsia="Calibri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Rizza et al. 2011)</w:t>
                </w:r>
              </w:p>
            </w:sdtContent>
          </w:sdt>
        </w:tc>
      </w:tr>
      <w:tr w:rsidR="00F268C0" w:rsidRPr="00942195" w14:paraId="3FB88F2B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C2D3D4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HG00539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45372B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lastid Transcriptionally Active Chromosome 18 (PTAC18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624D94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Associated with the PEP and chloroplast transcription activity and chloroplast biogenesi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470241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0,75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"/>
              <w:id w:val="-365293488"/>
              <w:placeholder>
                <w:docPart w:val="79429C9FF7C54EAAB881EB402D97A7FA"/>
              </w:placeholder>
            </w:sdtPr>
            <w:sdtEndPr/>
            <w:sdtContent>
              <w:p w14:paraId="392E4923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eastAsia="Calibri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Pfalz et al. 2006)</w:t>
                </w:r>
              </w:p>
            </w:sdtContent>
          </w:sdt>
        </w:tc>
      </w:tr>
      <w:tr w:rsidR="00F268C0" w:rsidRPr="00942195" w14:paraId="1813AD76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593B17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HG059546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3CAC5C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mlC</w:t>
            </w:r>
            <w:proofErr w:type="spellEnd"/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-like </w:t>
            </w:r>
            <w:proofErr w:type="spellStart"/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upins</w:t>
            </w:r>
            <w:proofErr w:type="spellEnd"/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superfamily protein (TRR14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AD1871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verexpression leads to trehalose resistance, drought and stress tolerance. </w:t>
            </w: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rr14</w:t>
            </w: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utants have reduced seed germination, root length, survival rate and chlorophyll content under stress conditions.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8F8AC8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,71 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"/>
              <w:id w:val="-1769689147"/>
              <w:placeholder>
                <w:docPart w:val="79429C9FF7C54EAAB881EB402D97A7FA"/>
              </w:placeholder>
            </w:sdtPr>
            <w:sdtEndPr/>
            <w:sdtContent>
              <w:p w14:paraId="46CBEB6E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Aghdasi</w:t>
                </w:r>
                <w:proofErr w:type="spellEnd"/>
                <w:r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 xml:space="preserve">, </w:t>
                </w:r>
                <w:proofErr w:type="spellStart"/>
                <w:r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Fazli</w:t>
                </w:r>
                <w:proofErr w:type="spellEnd"/>
                <w:r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 xml:space="preserve">, and </w:t>
                </w:r>
                <w:proofErr w:type="spellStart"/>
                <w:r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Bagherieh</w:t>
                </w:r>
                <w:proofErr w:type="spellEnd"/>
                <w:r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 xml:space="preserve"> 2012)</w:t>
                </w:r>
              </w:p>
            </w:sdtContent>
          </w:sdt>
        </w:tc>
      </w:tr>
      <w:tr w:rsidR="00F268C0" w:rsidRPr="00942195" w14:paraId="11C284EA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F23AD2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2HG0165450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C7518B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genate</w:t>
            </w:r>
            <w:proofErr w:type="spellEnd"/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igenase</w:t>
            </w:r>
            <w:proofErr w:type="spellEnd"/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6 (ADT6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9037BC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>A plastid-localized arogenate dehydratase involved in phenylalanine biosynthesis.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B6F30C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"/>
              <w:id w:val="-1642721774"/>
              <w:placeholder>
                <w:docPart w:val="79429C9FF7C54EAAB881EB402D97A7FA"/>
              </w:placeholder>
            </w:sdtPr>
            <w:sdtEndPr/>
            <w:sdtContent>
              <w:p w14:paraId="599705B3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Apuya et al. 2002)</w:t>
                </w:r>
              </w:p>
            </w:sdtContent>
          </w:sdt>
        </w:tc>
      </w:tr>
      <w:tr w:rsidR="00F268C0" w:rsidRPr="00942195" w14:paraId="6F5C5163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1B329" w14:textId="77777777" w:rsidR="00F268C0" w:rsidRPr="00942195" w:rsidRDefault="00F268C0" w:rsidP="00347730">
            <w:pPr>
              <w:spacing w:after="0" w:line="240" w:lineRule="auto"/>
              <w:ind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6HG05763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F327E7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Raspberry 3 (RSY3) 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4E9411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chloroplast biogenesis and seedling developmen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93577F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,60 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"/>
              <w:id w:val="783158672"/>
              <w:placeholder>
                <w:docPart w:val="79429C9FF7C54EAAB881EB402D97A7FA"/>
              </w:placeholder>
            </w:sdtPr>
            <w:sdtEndPr/>
            <w:sdtContent>
              <w:p w14:paraId="11907EC7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Apuya et al. 2002)</w:t>
                </w:r>
              </w:p>
            </w:sdtContent>
          </w:sdt>
        </w:tc>
      </w:tr>
      <w:tr w:rsidR="00F268C0" w:rsidRPr="00942195" w14:paraId="18D8816D" w14:textId="77777777" w:rsidTr="00347730">
        <w:trPr>
          <w:trHeight w:val="300"/>
        </w:trPr>
        <w:tc>
          <w:tcPr>
            <w:tcW w:w="963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AB2C8A" w14:textId="77777777" w:rsidR="00F268C0" w:rsidRPr="002647CB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47CB">
              <w:rPr>
                <w:rFonts w:ascii="Times New Roman" w:hAnsi="Times New Roman" w:cs="Times New Roman"/>
                <w:sz w:val="20"/>
                <w:szCs w:val="20"/>
              </w:rPr>
              <w:t xml:space="preserve">Down-regulated genes in </w:t>
            </w:r>
            <w:r w:rsidRPr="002647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-h.chli-1</w:t>
            </w:r>
            <w:r w:rsidRPr="002647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32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 Xan-h</w:t>
            </w:r>
          </w:p>
        </w:tc>
      </w:tr>
      <w:tr w:rsidR="00F268C0" w:rsidRPr="00942195" w14:paraId="27D09642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E9FD87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HG073919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AFF018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chrome 3 (CRY3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9AB091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>Bind flavin adenine dinucleotide and DNA. It is likely to act as photorecepto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74A16F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>-0,60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"/>
              <w:id w:val="-2010666790"/>
              <w:placeholder>
                <w:docPart w:val="79429C9FF7C54EAAB881EB402D97A7FA"/>
              </w:placeholder>
            </w:sdtPr>
            <w:sdtEndPr/>
            <w:sdtContent>
              <w:p w14:paraId="2D621BC8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Göbel et al. 2017)</w:t>
                </w:r>
              </w:p>
            </w:sdtContent>
          </w:sdt>
        </w:tc>
      </w:tr>
      <w:tr w:rsidR="00F268C0" w:rsidRPr="00942195" w14:paraId="6BC93A42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212A36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HG073886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5D10FC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ptidyl-prolyl cis-trans isomerase (FKBP13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619CAB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>FKBP13 is located in chloroplast thylakoid lumen and possess peptidyl–prolyl cis/trans isomerase (</w:t>
            </w:r>
            <w:proofErr w:type="spellStart"/>
            <w:r w:rsidRPr="00942195">
              <w:rPr>
                <w:rFonts w:ascii="Times New Roman" w:hAnsi="Times New Roman" w:cs="Times New Roman"/>
                <w:sz w:val="20"/>
                <w:szCs w:val="20"/>
              </w:rPr>
              <w:t>PPIase</w:t>
            </w:r>
            <w:proofErr w:type="spellEnd"/>
            <w:r w:rsidRPr="00942195">
              <w:rPr>
                <w:rFonts w:ascii="Times New Roman" w:hAnsi="Times New Roman" w:cs="Times New Roman"/>
                <w:sz w:val="20"/>
                <w:szCs w:val="20"/>
              </w:rPr>
              <w:t>) activity.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C40F30" w14:textId="77777777" w:rsidR="00F268C0" w:rsidRPr="00335A3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5A35">
              <w:rPr>
                <w:rFonts w:ascii="Times New Roman" w:hAnsi="Times New Roman" w:cs="Times New Roman"/>
                <w:sz w:val="20"/>
                <w:szCs w:val="20"/>
              </w:rPr>
              <w:t>-0,68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"/>
              <w:id w:val="-1881238553"/>
              <w:placeholder>
                <w:docPart w:val="79429C9FF7C54EAAB881EB402D97A7FA"/>
              </w:placeholder>
            </w:sdtPr>
            <w:sdtEndPr/>
            <w:sdtContent>
              <w:p w14:paraId="0787475C" w14:textId="77777777" w:rsidR="00F268C0" w:rsidRPr="00335A35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335A35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Ingelsson et al., 2009)</w:t>
                </w:r>
              </w:p>
            </w:sdtContent>
          </w:sdt>
        </w:tc>
      </w:tr>
      <w:tr w:rsidR="00F268C0" w:rsidRPr="00942195" w14:paraId="5EA35198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CCEBC4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HG06893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7D865C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e embryogenesis abundant hydroxyproline-rich glycoprotein family (LEA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984E30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>Function in normal plant growth and development, and in protecting cells from abiotic stres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FC6E50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sz w:val="20"/>
                <w:szCs w:val="20"/>
              </w:rPr>
              <w:t>-0,81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"/>
              <w:id w:val="857088558"/>
              <w:placeholder>
                <w:docPart w:val="79429C9FF7C54EAAB881EB402D97A7FA"/>
              </w:placeholder>
            </w:sdtPr>
            <w:sdtEndPr/>
            <w:sdtContent>
              <w:p w14:paraId="4320DBF6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4C6DE1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(Hong-Bo, Zong-Suo and Ming-An, 2005)</w:t>
                </w:r>
              </w:p>
            </w:sdtContent>
          </w:sdt>
        </w:tc>
      </w:tr>
      <w:tr w:rsidR="00F268C0" w:rsidRPr="00942195" w14:paraId="5CAB0AE6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7E1D45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HG053329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35ACDF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CYL ACTIVATING ENZYME 16 (AAE16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35A176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Fatty acid biosynthetic proces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7FD30E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"/>
              <w:id w:val="1137537686"/>
              <w:placeholder>
                <w:docPart w:val="79429C9FF7C54EAAB881EB402D97A7FA"/>
              </w:placeholder>
            </w:sdtPr>
            <w:sdtEndPr/>
            <w:sdtContent>
              <w:p w14:paraId="0BD099DB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eastAsia="Calibri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Tjellström</w:t>
                </w:r>
                <w:proofErr w:type="spellEnd"/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 et al. 2013)</w:t>
                </w:r>
              </w:p>
            </w:sdtContent>
          </w:sdt>
        </w:tc>
      </w:tr>
      <w:tr w:rsidR="00F268C0" w:rsidRPr="00942195" w14:paraId="53B68013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CDF711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HG04187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8C1508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UBISCO ASSEMBLY FACTOR 2 (RAF2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0F7CD2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Protein involved in Rubisco assembly that also mediates Abscisic acid-dependent stress response.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343E83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-1.28</w:t>
            </w:r>
          </w:p>
        </w:tc>
        <w:sdt>
          <w:sdtPr>
            <w:rPr>
              <w:rFonts w:ascii="Times New Roman" w:eastAsia="Calibri" w:hAnsi="Times New Roman" w:cs="Times New Roman"/>
              <w:color w:val="000000"/>
              <w:sz w:val="20"/>
              <w:szCs w:val="20"/>
            </w:rPr>
            <w:tag w:val="MENDELEY_CITATION_v3_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"/>
            <w:id w:val="675625587"/>
            <w:placeholder>
              <w:docPart w:val="79429C9FF7C54EAAB881EB402D97A7FA"/>
            </w:placeholder>
          </w:sdtPr>
          <w:sdtEndPr/>
          <w:sdtContent>
            <w:tc>
              <w:tcPr>
                <w:tcW w:w="1702" w:type="dxa"/>
                <w:tcBorders>
                  <w:top w:val="single" w:sz="8" w:space="0" w:color="000000" w:themeColor="text1"/>
                  <w:left w:val="single" w:sz="8" w:space="0" w:color="auto"/>
                  <w:bottom w:val="single" w:sz="8" w:space="0" w:color="000000" w:themeColor="text1"/>
                  <w:right w:val="single" w:sz="8" w:space="0" w:color="000000" w:themeColor="text1"/>
                </w:tcBorders>
                <w:tcMar>
                  <w:top w:w="15" w:type="dxa"/>
                  <w:left w:w="15" w:type="dxa"/>
                  <w:bottom w:w="15" w:type="dxa"/>
                  <w:right w:w="15" w:type="dxa"/>
                </w:tcMar>
                <w:vAlign w:val="center"/>
              </w:tcPr>
              <w:p w14:paraId="294EEBBD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eastAsia="Calibri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</w:t>
                </w:r>
                <w:proofErr w:type="spellStart"/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Fristedt</w:t>
                </w:r>
                <w:proofErr w:type="spellEnd"/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 xml:space="preserve"> et al. 2018)</w:t>
                </w:r>
              </w:p>
            </w:tc>
          </w:sdtContent>
        </w:sdt>
      </w:tr>
      <w:tr w:rsidR="00F268C0" w:rsidRPr="00942195" w14:paraId="2794D828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5C39E6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HG071253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25F862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lpha amylase family protein (BE1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B69A8D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Putative glycoside hydrolase localized in plastids, plays crucial roles during embryogenesis and carbohydrate metabolism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53C99F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-4,01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"/>
              <w:id w:val="877125801"/>
              <w:placeholder>
                <w:docPart w:val="79429C9FF7C54EAAB881EB402D97A7FA"/>
              </w:placeholder>
            </w:sdtPr>
            <w:sdtEndPr/>
            <w:sdtContent>
              <w:p w14:paraId="506AADA8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eastAsia="Calibri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Wang et al. 2010)</w:t>
                </w:r>
              </w:p>
            </w:sdtContent>
          </w:sdt>
        </w:tc>
      </w:tr>
      <w:tr w:rsidR="00F268C0" w:rsidRPr="00942195" w14:paraId="7CC3C52F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352D02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HG022802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0C5B39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ulfoquinovosyldiacylglycerol</w:t>
            </w:r>
            <w:proofErr w:type="spellEnd"/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2 (SQD2)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148E13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volved in </w:t>
            </w:r>
            <w:proofErr w:type="spellStart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sulfolipid</w:t>
            </w:r>
            <w:proofErr w:type="spellEnd"/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9B25BF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-4.07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040F16" w14:textId="77777777" w:rsidR="00F268C0" w:rsidRPr="002647CB" w:rsidRDefault="00CE309D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"/>
                <w:id w:val="-290210046"/>
                <w:placeholder>
                  <w:docPart w:val="79429C9FF7C54EAAB881EB402D97A7FA"/>
                </w:placeholder>
              </w:sdtPr>
              <w:sdtEndPr/>
              <w:sdtContent>
                <w:r w:rsidR="00F268C0"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Okazaki et al. 2013)</w:t>
                </w:r>
              </w:sdtContent>
            </w:sdt>
          </w:p>
        </w:tc>
      </w:tr>
      <w:tr w:rsidR="00F268C0" w:rsidRPr="00942195" w14:paraId="5C12CB09" w14:textId="77777777" w:rsidTr="00347730">
        <w:trPr>
          <w:trHeight w:val="30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70A890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HG06893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FF8C54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hioredoxin family protein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B761A3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Change in response to H2O2.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296C00" w14:textId="77777777" w:rsidR="00F268C0" w:rsidRPr="00942195" w:rsidRDefault="00F268C0" w:rsidP="00347730">
            <w:pPr>
              <w:spacing w:after="0" w:line="240" w:lineRule="auto"/>
              <w:ind w:left="28" w:right="2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42195">
              <w:rPr>
                <w:rFonts w:ascii="Times New Roman" w:eastAsia="Calibri" w:hAnsi="Times New Roman" w:cs="Times New Roman"/>
                <w:sz w:val="20"/>
                <w:szCs w:val="20"/>
              </w:rPr>
              <w:t>-10.06</w:t>
            </w:r>
          </w:p>
        </w:tc>
        <w:tc>
          <w:tcPr>
            <w:tcW w:w="170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sdt>
            <w:sdt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ag w:val="MENDELEY_CITATION_v3_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"/>
              <w:id w:val="379287956"/>
              <w:placeholder>
                <w:docPart w:val="79429C9FF7C54EAAB881EB402D97A7FA"/>
              </w:placeholder>
            </w:sdtPr>
            <w:sdtEndPr/>
            <w:sdtContent>
              <w:p w14:paraId="5D212845" w14:textId="77777777" w:rsidR="00F268C0" w:rsidRPr="002647CB" w:rsidRDefault="00F268C0" w:rsidP="00347730">
                <w:pPr>
                  <w:spacing w:after="0" w:line="240" w:lineRule="auto"/>
                  <w:ind w:left="28" w:right="28"/>
                  <w:jc w:val="both"/>
                  <w:rPr>
                    <w:rFonts w:ascii="Times New Roman" w:eastAsia="Calibri" w:hAnsi="Times New Roman" w:cs="Times New Roman"/>
                    <w:color w:val="000000" w:themeColor="text1"/>
                    <w:sz w:val="20"/>
                    <w:szCs w:val="20"/>
                  </w:rPr>
                </w:pPr>
                <w:r w:rsidRPr="004C6DE1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  <w:t>(Peltier et al. 2004)</w:t>
                </w:r>
              </w:p>
            </w:sdtContent>
          </w:sdt>
        </w:tc>
      </w:tr>
    </w:tbl>
    <w:p w14:paraId="58040EA8" w14:textId="77777777" w:rsidR="00F268C0" w:rsidRPr="00942195" w:rsidRDefault="00F268C0" w:rsidP="00F268C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9956F4" w14:textId="216F78F9" w:rsidR="004069B3" w:rsidRDefault="004069B3"/>
    <w:p w14:paraId="4C80B7BB" w14:textId="4C88EF38" w:rsidR="00851B7E" w:rsidRDefault="00851B7E"/>
    <w:p w14:paraId="3C4E07AB" w14:textId="38773066" w:rsidR="00851B7E" w:rsidRDefault="00851B7E"/>
    <w:p w14:paraId="4F889238" w14:textId="3BB9C4DA" w:rsidR="00851B7E" w:rsidRDefault="00851B7E"/>
    <w:p w14:paraId="60C1AF38" w14:textId="3719DDB4" w:rsidR="00851B7E" w:rsidRDefault="00851B7E"/>
    <w:p w14:paraId="765B242B" w14:textId="7DE21FB4" w:rsidR="00851B7E" w:rsidRDefault="00851B7E"/>
    <w:p w14:paraId="66E74A61" w14:textId="495F9BE1" w:rsidR="00851B7E" w:rsidRDefault="00851B7E"/>
    <w:p w14:paraId="73EBD26A" w14:textId="300C78FB" w:rsidR="00851B7E" w:rsidRDefault="00851B7E"/>
    <w:p w14:paraId="698A10D2" w14:textId="6924F534" w:rsidR="00851B7E" w:rsidRDefault="00851B7E"/>
    <w:p w14:paraId="49DFB3BE" w14:textId="1260CB5F" w:rsidR="00851B7E" w:rsidRDefault="00851B7E"/>
    <w:p w14:paraId="2666BA3B" w14:textId="4E031E2F" w:rsidR="00851B7E" w:rsidRDefault="00851B7E"/>
    <w:p w14:paraId="68A9C61E" w14:textId="54224CF5" w:rsidR="00851B7E" w:rsidRDefault="00851B7E"/>
    <w:p w14:paraId="42EF2799" w14:textId="6BCEF531" w:rsidR="00851B7E" w:rsidRDefault="00851B7E"/>
    <w:p w14:paraId="7DA1461E" w14:textId="2F0BEDB4" w:rsidR="00851B7E" w:rsidRDefault="00851B7E"/>
    <w:p w14:paraId="77AACF28" w14:textId="61A991F7" w:rsidR="00851B7E" w:rsidRPr="00CE309D" w:rsidRDefault="00851B7E">
      <w:pPr>
        <w:rPr>
          <w:rFonts w:ascii="Times New Roman" w:hAnsi="Times New Roman" w:cs="Times New Roman"/>
          <w:b/>
          <w:sz w:val="32"/>
          <w:szCs w:val="32"/>
        </w:rPr>
      </w:pPr>
      <w:r w:rsidRPr="00CE309D">
        <w:rPr>
          <w:rFonts w:ascii="Times New Roman" w:hAnsi="Times New Roman" w:cs="Times New Roman"/>
          <w:b/>
          <w:sz w:val="32"/>
          <w:szCs w:val="32"/>
        </w:rPr>
        <w:lastRenderedPageBreak/>
        <w:t>References</w:t>
      </w:r>
    </w:p>
    <w:p w14:paraId="0457ABEB" w14:textId="76FDA20D" w:rsidR="004F5CE7" w:rsidRPr="00CE309D" w:rsidRDefault="004F5CE7" w:rsidP="004F5CE7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Aghdasi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Mahnaz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Fariba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Fazli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and Mohammad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Bagher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Bagherieh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. 2012. ‘Cloning and Expression Analysis of Arabidopsis TRR14 Gene under Salt and Drought Stress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Cell and Molecular Research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4 (1): 1–10. </w:t>
      </w:r>
      <w:hyperlink r:id="rId9" w:history="1">
        <w:r w:rsidRPr="00CE309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22067/JCMR.V4I1.12269</w:t>
        </w:r>
      </w:hyperlink>
      <w:r w:rsidRPr="00CE309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65B521D" w14:textId="4C543663" w:rsidR="004F5CE7" w:rsidRPr="00CE309D" w:rsidRDefault="004F5CE7" w:rsidP="004F5CE7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Apuya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Nestor R.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Ramin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Yadegari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Robert L. Fischer, John H. Harada, and Robert B. Goldberg. 2002. ‘RASPBERRY3 Gene Encodes a Novel Protein Important for Embryo Development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Plant Physiology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129 (2): 691–705. https://doi.org/10.1104/PP.004010.</w:t>
      </w:r>
    </w:p>
    <w:p w14:paraId="229C11D0" w14:textId="208835C5" w:rsidR="00851B7E" w:rsidRPr="00CE309D" w:rsidRDefault="00851B7E" w:rsidP="00851B7E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Chiu, Chi Chou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Lih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Jen Chen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Pai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Hsiang Su, and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Hsou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min Li. 2013. ‘Evolution of Chloroplast J Proteins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PLOS ONE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8 (7): e70384. </w:t>
      </w:r>
      <w:hyperlink r:id="rId10" w:history="1">
        <w:r w:rsidR="004F5CE7" w:rsidRPr="00CE309D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1371/JOURNAL.PONE.0070384</w:t>
        </w:r>
      </w:hyperlink>
      <w:r w:rsidRPr="00CE309D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5DBFE61" w14:textId="4BA81B2E" w:rsidR="004F5CE7" w:rsidRPr="00CE309D" w:rsidRDefault="004F5CE7" w:rsidP="004F5CE7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Fristedt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Rikard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Chen Hu, Nicole Wheatley, Laura M. Roy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Rebekka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M. Wachter, Linda Savage, Jeremy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Harbinson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et al. 2018. ‘RAF2 Is a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RuBisC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Assembly Factor in Arabidopsis Thaliana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The Plant Journal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94 (1): 146–56. https://doi.org/10.1111/TPJ.13849.</w:t>
      </w:r>
    </w:p>
    <w:p w14:paraId="4B43DDD5" w14:textId="747B0779" w:rsidR="00851B7E" w:rsidRPr="00CE309D" w:rsidRDefault="00851B7E" w:rsidP="00851B7E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09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utman, Benjamin L., and Krishna K. Niyogi. 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2009. ‘Evidence for Base Excision Repair of Oxidative DNA Damage in Chloroplasts of Arabidopsis Thaliana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Biological Chemistry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284 (25): 17006–12. </w:t>
      </w:r>
      <w:hyperlink r:id="rId11" w:history="1">
        <w:r w:rsidRPr="00CE309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74/JBC.M109.008342</w:t>
        </w:r>
      </w:hyperlink>
      <w:r w:rsidRPr="00CE309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EDAB028" w14:textId="108CC7BF" w:rsidR="004F5CE7" w:rsidRPr="00CE309D" w:rsidRDefault="004F5CE7" w:rsidP="004F5CE7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Göbel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Tanja, Stefan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Reisbacher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Alfred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Batschauer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and Richard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Pokorny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>. 2017. ‘Flavin Adenine Dinucleotide and N5</w:t>
      </w:r>
      <w:proofErr w:type="gramStart"/>
      <w:r w:rsidRPr="00CE309D">
        <w:rPr>
          <w:rFonts w:ascii="Times New Roman" w:eastAsia="Times New Roman" w:hAnsi="Times New Roman" w:cs="Times New Roman"/>
          <w:sz w:val="24"/>
          <w:szCs w:val="24"/>
        </w:rPr>
        <w:t>,N10</w:t>
      </w:r>
      <w:proofErr w:type="gram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-Methenyltetrahydrofolate Are the in Planta Cofactors of Arabidopsis Thaliana Cryptochrome 3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Photochemistry and Photobiology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93 (1): 355–62. </w:t>
      </w:r>
      <w:hyperlink r:id="rId12" w:history="1">
        <w:r w:rsidRPr="00CE309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11/PHP.12622</w:t>
        </w:r>
      </w:hyperlink>
      <w:r w:rsidRPr="00CE309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3D7A5E2" w14:textId="2B3A369C" w:rsidR="004F5CE7" w:rsidRPr="00CE309D" w:rsidRDefault="004F5CE7" w:rsidP="004F5CE7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Hong-Bo, Shao, Liang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Zong-Su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and Shao Ming-An. 2005. ‘LEA Proteins in Higher Plants: Structure, Function, Gene Expression and Regulation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lloids and Surfaces B: </w:t>
      </w:r>
      <w:proofErr w:type="spellStart"/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Biointerfaces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45 (3–4): 131–35. https://doi.org/10.1016/J.COLSURFB.2005.07.017.</w:t>
      </w:r>
    </w:p>
    <w:p w14:paraId="709BB4E5" w14:textId="0E59A48C" w:rsidR="00851B7E" w:rsidRPr="00CE309D" w:rsidRDefault="00851B7E" w:rsidP="00851B7E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Hsu, Shih Chi, Joshua K. Endow, Nicholas J. Ruppel, Rebecca L.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Roston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Amy J. Baldwin, and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Kentar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Inoue. 2011. ‘Functional Diversification of Thylakoidal Processing Peptidases in Arabidopsis Thaliana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PLOS ONE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6 (11): e27258. </w:t>
      </w:r>
      <w:hyperlink r:id="rId13" w:history="1">
        <w:r w:rsidR="003A4091" w:rsidRPr="00CE309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371/JOURNAL.PONE.0027258</w:t>
        </w:r>
      </w:hyperlink>
      <w:r w:rsidRPr="00CE309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F9CDC44" w14:textId="3C523D73" w:rsidR="003A4091" w:rsidRPr="00CE309D" w:rsidRDefault="00DE3C45" w:rsidP="00DE3C45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Ingelsson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Bjorn, Alexey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Shapiguzov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Thomas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Kieselbach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Alexander V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Vener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. 2009. Peptidyl-prolyl isomerase activity in chloroplast thylakoid lumen is a dispensable function of immunophilins in Arabidopsis thaliana. </w:t>
      </w:r>
      <w:r w:rsidRPr="00CE309D">
        <w:rPr>
          <w:rFonts w:ascii="Times New Roman" w:eastAsia="Times New Roman" w:hAnsi="Times New Roman" w:cs="Times New Roman"/>
          <w:i/>
          <w:sz w:val="24"/>
          <w:szCs w:val="24"/>
        </w:rPr>
        <w:t>Plant Cell Physiol.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50(10): 1801-14.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>: 10.1093/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pcp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>/pcp122.</w:t>
      </w:r>
    </w:p>
    <w:p w14:paraId="2C83BEF1" w14:textId="03444070" w:rsidR="00851B7E" w:rsidRPr="00CE309D" w:rsidRDefault="00851B7E" w:rsidP="00851B7E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Kaur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Diljot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Sonia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Dorion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Souleimen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Jmii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Laurent Cappadocia, Jacqueline C. Bede, and Jean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Rivoal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>. 2023. ‘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Pseudophosphorylation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of Arabidopsis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Jasmonate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Biosynthesis Enzyme Lipoxygenase 2 via Mutation of Ser600 Inhibits Enzyme Activity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Biological Chemistry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299 (3): 102898. </w:t>
      </w:r>
      <w:hyperlink r:id="rId14" w:history="1">
        <w:r w:rsidRPr="00CE309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J.JBC.2023.102898</w:t>
        </w:r>
      </w:hyperlink>
      <w:r w:rsidRPr="00CE309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C68B651" w14:textId="262246B7" w:rsidR="00851B7E" w:rsidRPr="00CE309D" w:rsidRDefault="00851B7E" w:rsidP="00851B7E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Ok, Sung Han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Kyoung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Shin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Yo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Jeong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Sheop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Shin. 2012. ‘CBSXs Are Sensor Relay Proteins Sensing Adenosine-Containing Ligands in Arabidopsis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lant </w:t>
      </w:r>
      <w:proofErr w:type="spellStart"/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Signaling</w:t>
      </w:r>
      <w:proofErr w:type="spellEnd"/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&amp; </w:t>
      </w:r>
      <w:proofErr w:type="spellStart"/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Behavior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7 (6): 664–67. </w:t>
      </w:r>
      <w:hyperlink r:id="rId15" w:history="1">
        <w:r w:rsidRPr="00CE309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4161/PSB.19945</w:t>
        </w:r>
      </w:hyperlink>
      <w:r w:rsidRPr="00CE309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BFF9334" w14:textId="329106A9" w:rsidR="004F5CE7" w:rsidRPr="00CE309D" w:rsidRDefault="004F5CE7" w:rsidP="004F5CE7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Okazaki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Yoz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Hitomi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Otsuki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Tomoko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Narisawa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Makoto Kobayashi, Satoru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Sawai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Yukiko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Kamide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Miyak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Kusan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Toshio Aoki, Masami Yokota Hirai, and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Kazuki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Saito. 2013. ‘A New Class of 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lant Lipid Is Essential for Protection against Phosphorus Depletion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Nature Communications 2013 4:1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4 (1): 1–10. https://doi.org/10.1038/ncomms2512.</w:t>
      </w:r>
    </w:p>
    <w:p w14:paraId="23DFEB70" w14:textId="700857EC" w:rsidR="00851B7E" w:rsidRPr="00CE309D" w:rsidRDefault="00851B7E" w:rsidP="00851B7E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Okegawa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Yuki, and Ken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Motohashi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>. 2015. ‘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Chloroplastic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Thioredoxin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m Functions as a Major Regulator of Calvin Cycle Enzymes during Photosynthesis in Vivo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The Plant Journal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84 (5): 900–913. https://doi.org/10.1111/TPJ.13049.</w:t>
      </w:r>
    </w:p>
    <w:p w14:paraId="3E07BDA0" w14:textId="58F359CF" w:rsidR="00851B7E" w:rsidRPr="00CE309D" w:rsidRDefault="00851B7E" w:rsidP="00851B7E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Oshita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Tomoki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Joongeun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Sim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Taufika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Islam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Anee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Hanak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Kiyon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Chihir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Nozu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Nobuhir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Suzuki. 2023. ‘Attenuation of Negative Effects Caused by a Combination of Heat and Cadmium Stress in Arabidopsis Thaliana Deficient in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Jasmonic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Acid Synthesis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Plant Physiology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281 (February): 153915. </w:t>
      </w:r>
      <w:hyperlink r:id="rId16" w:history="1">
        <w:r w:rsidRPr="00CE309D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1016/J.JPLPH.2023.153915</w:t>
        </w:r>
      </w:hyperlink>
      <w:r w:rsidRPr="00CE309D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AC93BD6" w14:textId="0A1F4F3E" w:rsidR="004F5CE7" w:rsidRPr="00CE309D" w:rsidRDefault="004F5CE7" w:rsidP="004F5CE7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Peltier, Jean Benoit, A. Jimmy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Ytterberg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Qi Sun, and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Klaas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J. Van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Wijk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. 2004. ‘New Functions of the Thylakoid Membrane Proteome of Arabidopsis Thaliana Revealed by a Simple, Fast, and Versatile Fractionation Strategy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Biological Chemistry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279 (47): 49367–83. https://doi.org/10.1074/JBC.M406763200.</w:t>
      </w:r>
    </w:p>
    <w:p w14:paraId="56C01C4C" w14:textId="0A6B3B38" w:rsidR="004F5CE7" w:rsidRPr="00CE309D" w:rsidRDefault="004F5CE7" w:rsidP="004F5CE7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CE309D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Pfalz, Jeannette, Karsten Liere, Andrea Kandlbinder, Karl Josef Dietz, and Ralf Oelmüller. 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2006. ‘PTAC2, -6, and -12 Are Components of the Transcriptionally Active Plastid Chromosome That Are Required for Plastid Gene Expression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  <w:lang w:val="it-IT"/>
        </w:rPr>
        <w:t>The Plant Cell</w:t>
      </w:r>
      <w:r w:rsidRPr="00CE309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18 (1): 176–97. https://doi.org/10.1105/TPC.105.036392.</w:t>
      </w:r>
    </w:p>
    <w:p w14:paraId="779B5566" w14:textId="49207F59" w:rsidR="00851B7E" w:rsidRPr="00CE309D" w:rsidRDefault="00851B7E" w:rsidP="00851B7E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09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Rizza, Annalisa, Alessandra Boccaccini, Irene Lopez-Vidriero, Paolo Costantino, and Paola Vittorioso. 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2011. ‘Inactivation of the ELIP1 and ELIP2 Genes Affects Arabidopsis Seed Germination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New Phytologist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190 (4): 896–905. https://doi.org/10.1111/J.1469-8137.2010.03637.X.</w:t>
      </w:r>
    </w:p>
    <w:p w14:paraId="11B3EC65" w14:textId="77777777" w:rsidR="00851B7E" w:rsidRPr="00CE309D" w:rsidRDefault="00851B7E" w:rsidP="00851B7E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Ruduś, Izabela, Haruka Terai, Takafumi Shimizu, Hisae Kojima, Kazuki Hattori, Yuka Nishimori, Hironaka Tsukagoshi, et al. 2014. ‘Wound-Induced Expression of DEFECTIVE IN ANTHER DEHISCENCE1 and DAD1-like Lipase Genes Is Mediated by Both CORONATINE INSENSITIVE1-Dependent and Independent Pathways in Arabidopsis Thaliana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Plant Cell Reports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33 (6): 849–60. https://doi.org/10.1007/S00299-013-1561-8/FIGURES/6.</w:t>
      </w:r>
    </w:p>
    <w:p w14:paraId="604FEDE0" w14:textId="77777777" w:rsidR="00851B7E" w:rsidRPr="00CE309D" w:rsidRDefault="00851B7E" w:rsidP="00851B7E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Sedaghatmehr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Mastoureh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>, Bernd Mueller-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Roeber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and Salma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Balazadeh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. 2016. ‘The Plastid Metalloprotease FtsH6 and Small Heat Shock Protein HSP21 Jointly Regulate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Thermomemory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in Arabidopsis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Nature Communications 2016 7:1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7 (1): 1–14. https://doi.org/10.1038/ncomms12439.</w:t>
      </w:r>
    </w:p>
    <w:p w14:paraId="50C8C4C2" w14:textId="77777777" w:rsidR="004F5CE7" w:rsidRPr="00CE309D" w:rsidRDefault="004F5CE7" w:rsidP="004F5CE7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Tjellström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Henrik, Merissa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Strawsine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Jillian Silva, Edgar B. Cahoon, and John B.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Ohlrogge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. 2013. ‘Disruption of Plastid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Acyl:Acyl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Carrier Protein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Sy</w:t>
      </w:r>
      <w:bookmarkStart w:id="0" w:name="_GoBack"/>
      <w:bookmarkEnd w:id="0"/>
      <w:r w:rsidRPr="00CE309D">
        <w:rPr>
          <w:rFonts w:ascii="Times New Roman" w:eastAsia="Times New Roman" w:hAnsi="Times New Roman" w:cs="Times New Roman"/>
          <w:sz w:val="24"/>
          <w:szCs w:val="24"/>
        </w:rPr>
        <w:t>nthetases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Increases Medium Chain Fatty Acid Accumulation in Seeds of Transgenic Arabidopsis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FEBS Letters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587 (7): 936–42. https://doi.org/10.1016/J.FEBSLET.2013.02.021.</w:t>
      </w:r>
    </w:p>
    <w:p w14:paraId="44F7B832" w14:textId="77777777" w:rsidR="004F5CE7" w:rsidRPr="00B2770F" w:rsidRDefault="004F5CE7" w:rsidP="004F5CE7">
      <w:pPr>
        <w:autoSpaceDE w:val="0"/>
        <w:autoSpaceDN w:val="0"/>
        <w:ind w:left="45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Wang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Xingchun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Li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Xue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Jiaqiang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Sun, and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Jianru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309D">
        <w:rPr>
          <w:rFonts w:ascii="Times New Roman" w:eastAsia="Times New Roman" w:hAnsi="Times New Roman" w:cs="Times New Roman"/>
          <w:sz w:val="24"/>
          <w:szCs w:val="24"/>
        </w:rPr>
        <w:t>Zuo</w:t>
      </w:r>
      <w:proofErr w:type="spellEnd"/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. 2010. ‘The Arabidopsis BE1 Gene, Encoding a Putative Glycoside Hydrolase Localized in Plastids, Plays Crucial Roles during Embryogenesis and Carbohydrate Metabolism’. </w:t>
      </w:r>
      <w:r w:rsidRPr="00CE309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Integrative Plant Biology</w:t>
      </w:r>
      <w:r w:rsidRPr="00CE309D">
        <w:rPr>
          <w:rFonts w:ascii="Times New Roman" w:eastAsia="Times New Roman" w:hAnsi="Times New Roman" w:cs="Times New Roman"/>
          <w:sz w:val="24"/>
          <w:szCs w:val="24"/>
        </w:rPr>
        <w:t xml:space="preserve"> 52 (3): 273–88. https://doi.org/10.1111/J.1744-7909.2010.00930.X.</w:t>
      </w:r>
    </w:p>
    <w:p w14:paraId="4151A2B2" w14:textId="77777777" w:rsidR="00851B7E" w:rsidRPr="00851B7E" w:rsidRDefault="00851B7E">
      <w:pPr>
        <w:rPr>
          <w:b/>
        </w:rPr>
      </w:pPr>
    </w:p>
    <w:sectPr w:rsidR="00851B7E" w:rsidRPr="00851B7E" w:rsidSect="00851B7E">
      <w:footerReference w:type="default" r:id="rId1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B1A041" w14:textId="77777777" w:rsidR="004D74B4" w:rsidRDefault="00335A35">
      <w:pPr>
        <w:spacing w:after="0" w:line="240" w:lineRule="auto"/>
      </w:pPr>
      <w:r>
        <w:separator/>
      </w:r>
    </w:p>
  </w:endnote>
  <w:endnote w:type="continuationSeparator" w:id="0">
    <w:p w14:paraId="6A296B03" w14:textId="77777777" w:rsidR="004D74B4" w:rsidRDefault="00335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5512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31C92" w14:textId="77777777" w:rsidR="000140B8" w:rsidRDefault="00F268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309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85BE934" w14:textId="77777777" w:rsidR="000140B8" w:rsidRDefault="00CE30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5DEB69" w14:textId="77777777" w:rsidR="004D74B4" w:rsidRDefault="00335A35">
      <w:pPr>
        <w:spacing w:after="0" w:line="240" w:lineRule="auto"/>
      </w:pPr>
      <w:r>
        <w:separator/>
      </w:r>
    </w:p>
  </w:footnote>
  <w:footnote w:type="continuationSeparator" w:id="0">
    <w:p w14:paraId="1DAAC7C2" w14:textId="77777777" w:rsidR="004D74B4" w:rsidRDefault="00335A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8C0"/>
    <w:rsid w:val="00335A35"/>
    <w:rsid w:val="003A4091"/>
    <w:rsid w:val="004069B3"/>
    <w:rsid w:val="004353C6"/>
    <w:rsid w:val="004D74B4"/>
    <w:rsid w:val="004F5CE7"/>
    <w:rsid w:val="00851B7E"/>
    <w:rsid w:val="00CE309D"/>
    <w:rsid w:val="00DE3C45"/>
    <w:rsid w:val="00ED698A"/>
    <w:rsid w:val="00F2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58890"/>
  <w15:chartTrackingRefBased/>
  <w15:docId w15:val="{366FDDF9-A4FB-440D-BF93-E30B1EC9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8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8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6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8C0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268C0"/>
  </w:style>
  <w:style w:type="character" w:styleId="Hyperlink">
    <w:name w:val="Hyperlink"/>
    <w:basedOn w:val="DefaultParagraphFont"/>
    <w:uiPriority w:val="99"/>
    <w:unhideWhenUsed/>
    <w:rsid w:val="00851B7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1B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oi.org/10.1371/JOURNAL.PONE.0027258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doi.org/10.1111/PHP.12622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JPLPH.2023.153915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74/JBC.M109.008342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4161/PSB.19945" TargetMode="External"/><Relationship Id="rId10" Type="http://schemas.openxmlformats.org/officeDocument/2006/relationships/hyperlink" Target="https://doi.org/10.1371/JOURNAL.PONE.0070384" TargetMode="External"/><Relationship Id="rId19" Type="http://schemas.openxmlformats.org/officeDocument/2006/relationships/glossaryDocument" Target="glossary/document.xml"/><Relationship Id="rId4" Type="http://schemas.openxmlformats.org/officeDocument/2006/relationships/styles" Target="styles.xml"/><Relationship Id="rId9" Type="http://schemas.openxmlformats.org/officeDocument/2006/relationships/hyperlink" Target="https://doi.org/10.22067/JCMR.V4I1.12269" TargetMode="External"/><Relationship Id="rId14" Type="http://schemas.openxmlformats.org/officeDocument/2006/relationships/hyperlink" Target="https://doi.org/10.1016/J.JBC.2023.102898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79429C9FF7C54EAAB881EB402D97A7FA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09C763E6-B528-456D-BDA9-5031963439BD}"/>
      </w:docPartPr>
      <w:docPartBody>
        <w:p w:rsidR="00FC45E3" w:rsidRDefault="001F511D" w:rsidP="001F511D">
          <w:pPr>
            <w:pStyle w:val="79429C9FF7C54EAAB881EB402D97A7FA"/>
          </w:pPr>
          <w:r w:rsidRPr="00D51A1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11D"/>
    <w:rsid w:val="001F511D"/>
    <w:rsid w:val="00FC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F511D"/>
    <w:rPr>
      <w:color w:val="808080"/>
    </w:rPr>
  </w:style>
  <w:style w:type="paragraph" w:customStyle="1" w:styleId="79429C9FF7C54EAAB881EB402D97A7FA">
    <w:name w:val="79429C9FF7C54EAAB881EB402D97A7FA"/>
    <w:rsid w:val="001F511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F2D63394A92AF4EA1939242F2FF55D6" ma:contentTypeVersion="17" ma:contentTypeDescription="Creare un nuovo documento." ma:contentTypeScope="" ma:versionID="4c04df483909390791fb0aa26940f1f0">
  <xsd:schema xmlns:xsd="http://www.w3.org/2001/XMLSchema" xmlns:xs="http://www.w3.org/2001/XMLSchema" xmlns:p="http://schemas.microsoft.com/office/2006/metadata/properties" xmlns:ns3="49f2c8c3-8183-485e-832b-d0a0fc7341fb" xmlns:ns4="15f3c3e9-d720-405b-9909-5c2894843c5e" targetNamespace="http://schemas.microsoft.com/office/2006/metadata/properties" ma:root="true" ma:fieldsID="3dc3548433d86d5aea3a1b8862633733" ns3:_="" ns4:_="">
    <xsd:import namespace="49f2c8c3-8183-485e-832b-d0a0fc7341fb"/>
    <xsd:import namespace="15f3c3e9-d720-405b-9909-5c2894843c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f2c8c3-8183-485e-832b-d0a0fc7341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3c3e9-d720-405b-9909-5c2894843c5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f2c8c3-8183-485e-832b-d0a0fc7341fb" xsi:nil="true"/>
  </documentManagement>
</p:properties>
</file>

<file path=customXml/itemProps1.xml><?xml version="1.0" encoding="utf-8"?>
<ds:datastoreItem xmlns:ds="http://schemas.openxmlformats.org/officeDocument/2006/customXml" ds:itemID="{3A250D3F-A1D3-47BA-AC25-3A5E812EA8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f2c8c3-8183-485e-832b-d0a0fc7341fb"/>
    <ds:schemaRef ds:uri="15f3c3e9-d720-405b-9909-5c2894843c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888DD3-5D67-4D0E-AFB3-99D504A664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819FE8-60C5-4045-A514-38BF15AD9704}">
  <ds:schemaRefs>
    <ds:schemaRef ds:uri="http://www.w3.org/XML/1998/namespace"/>
    <ds:schemaRef ds:uri="http://schemas.microsoft.com/office/infopath/2007/PartnerControls"/>
    <ds:schemaRef ds:uri="http://purl.org/dc/terms/"/>
    <ds:schemaRef ds:uri="http://purl.org/dc/elements/1.1/"/>
    <ds:schemaRef ds:uri="49f2c8c3-8183-485e-832b-d0a0fc7341fb"/>
    <ds:schemaRef ds:uri="http://purl.org/dc/dcmitype/"/>
    <ds:schemaRef ds:uri="15f3c3e9-d720-405b-9909-5c2894843c5e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73</Words>
  <Characters>897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esaresi</dc:creator>
  <cp:keywords/>
  <dc:description/>
  <cp:lastModifiedBy>Francis Felix Sindhuja Jawahar</cp:lastModifiedBy>
  <cp:revision>3</cp:revision>
  <dcterms:created xsi:type="dcterms:W3CDTF">2024-07-25T15:48:00Z</dcterms:created>
  <dcterms:modified xsi:type="dcterms:W3CDTF">2024-09-2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2D63394A92AF4EA1939242F2FF55D6</vt:lpwstr>
  </property>
</Properties>
</file>